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4" w:rsidRDefault="00781324" w:rsidP="00BD03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6612800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877EC8" w:rsidRDefault="00781324" w:rsidP="00BD03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C977A5" w:rsidRPr="00DB508A">
        <w:rPr>
          <w:rFonts w:ascii="Times New Roman" w:hAnsi="Times New Roman" w:cs="Times New Roman"/>
          <w:b/>
          <w:sz w:val="24"/>
          <w:szCs w:val="24"/>
        </w:rPr>
        <w:t>Table</w:t>
      </w:r>
      <w:r w:rsidR="00C977A5"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 w:rsidR="00C977A5" w:rsidRPr="00DB50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77A5">
        <w:rPr>
          <w:rFonts w:ascii="Times New Roman" w:hAnsi="Times New Roman" w:cs="Times New Roman"/>
          <w:sz w:val="24"/>
          <w:szCs w:val="24"/>
        </w:rPr>
        <w:t>Correlation</w:t>
      </w:r>
      <w:r w:rsidR="00877EC8">
        <w:rPr>
          <w:rFonts w:ascii="Times New Roman" w:hAnsi="Times New Roman" w:cs="Times New Roman"/>
          <w:sz w:val="24"/>
          <w:szCs w:val="24"/>
        </w:rPr>
        <w:t xml:space="preserve"> tables showing Pearson’s correlation coefficient (r) and its significance for species richness and diversity in a) Madhya Pradesh and b) West Bengal</w:t>
      </w:r>
      <w:r w:rsidR="0060242E">
        <w:rPr>
          <w:rFonts w:ascii="Times New Roman" w:hAnsi="Times New Roman" w:cs="Times New Roman"/>
          <w:sz w:val="24"/>
          <w:szCs w:val="24"/>
        </w:rPr>
        <w:t xml:space="preserve"> (p&lt;0.05 are shown in bold)</w:t>
      </w:r>
      <w:r w:rsidR="00877EC8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1A3647" w:rsidRDefault="001A3647" w:rsidP="001A364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dhya Pradesh</w:t>
      </w:r>
    </w:p>
    <w:p w:rsidR="00103463" w:rsidRDefault="00877EC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3647">
        <w:rPr>
          <w:rFonts w:ascii="Times New Roman" w:hAnsi="Times New Roman" w:cs="Times New Roman"/>
          <w:sz w:val="24"/>
          <w:szCs w:val="24"/>
        </w:rPr>
        <w:t>Species Richness</w:t>
      </w:r>
      <w:r w:rsidRPr="001A3647">
        <w:rPr>
          <w:rFonts w:ascii="Times New Roman" w:hAnsi="Times New Roman" w:cs="Times New Roman"/>
          <w:sz w:val="24"/>
          <w:szCs w:val="24"/>
        </w:rPr>
        <w:tab/>
      </w:r>
      <w:r w:rsidRPr="001A3647">
        <w:rPr>
          <w:rFonts w:ascii="Times New Roman" w:hAnsi="Times New Roman" w:cs="Times New Roman"/>
          <w:sz w:val="24"/>
          <w:szCs w:val="24"/>
        </w:rPr>
        <w:tab/>
      </w:r>
      <w:r w:rsidRPr="001A3647">
        <w:rPr>
          <w:rFonts w:ascii="Times New Roman" w:hAnsi="Times New Roman" w:cs="Times New Roman"/>
          <w:sz w:val="24"/>
          <w:szCs w:val="24"/>
        </w:rPr>
        <w:tab/>
      </w:r>
      <w:r w:rsidRPr="001A3647">
        <w:rPr>
          <w:rFonts w:ascii="Times New Roman" w:hAnsi="Times New Roman" w:cs="Times New Roman"/>
          <w:sz w:val="24"/>
          <w:szCs w:val="24"/>
        </w:rPr>
        <w:tab/>
      </w:r>
      <w:r w:rsidRPr="001A3647">
        <w:rPr>
          <w:rFonts w:ascii="Times New Roman" w:hAnsi="Times New Roman" w:cs="Times New Roman"/>
          <w:sz w:val="24"/>
          <w:szCs w:val="24"/>
        </w:rPr>
        <w:tab/>
      </w:r>
      <w:r w:rsidRPr="001A3647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6504" w:type="dxa"/>
        <w:tblLook w:val="04A0" w:firstRow="1" w:lastRow="0" w:firstColumn="1" w:lastColumn="0" w:noHBand="0" w:noVBand="1"/>
      </w:tblPr>
      <w:tblGrid>
        <w:gridCol w:w="3041"/>
        <w:gridCol w:w="1697"/>
        <w:gridCol w:w="1766"/>
      </w:tblGrid>
      <w:tr w:rsidR="00877EC8" w:rsidRPr="00877EC8" w:rsidTr="001A3647">
        <w:trPr>
          <w:trHeight w:val="201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7EC8" w:rsidRPr="00877EC8" w:rsidRDefault="00877EC8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7EC8" w:rsidRPr="00877EC8" w:rsidRDefault="00877EC8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7EC8" w:rsidRPr="00877EC8" w:rsidRDefault="00877EC8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4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02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dissolved solids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40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03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B724AF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724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ream Width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Cs/>
                <w:color w:val="000000"/>
                <w:sz w:val="24"/>
              </w:rPr>
              <w:t>-0.35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Cs/>
                <w:color w:val="000000"/>
                <w:sz w:val="24"/>
              </w:rPr>
              <w:t>0.05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24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21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28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36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velocity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60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61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10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61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08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68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velocity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06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73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78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05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79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05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81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97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</w:p>
        </w:tc>
        <w:tc>
          <w:tcPr>
            <w:tcW w:w="1697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766" w:type="dxa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99</w:t>
            </w:r>
          </w:p>
        </w:tc>
      </w:tr>
      <w:tr w:rsidR="003A2BDC" w:rsidRPr="00877EC8" w:rsidTr="001A3647">
        <w:trPr>
          <w:trHeight w:val="201"/>
        </w:trPr>
        <w:tc>
          <w:tcPr>
            <w:tcW w:w="3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</w:tbl>
    <w:p w:rsidR="00877EC8" w:rsidRDefault="00877EC8" w:rsidP="00877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7EC8" w:rsidRDefault="00877EC8" w:rsidP="00877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ersity</w:t>
      </w:r>
    </w:p>
    <w:tbl>
      <w:tblPr>
        <w:tblW w:w="6551" w:type="dxa"/>
        <w:tblLook w:val="04A0" w:firstRow="1" w:lastRow="0" w:firstColumn="1" w:lastColumn="0" w:noHBand="0" w:noVBand="1"/>
      </w:tblPr>
      <w:tblGrid>
        <w:gridCol w:w="2999"/>
        <w:gridCol w:w="1810"/>
        <w:gridCol w:w="1742"/>
      </w:tblGrid>
      <w:tr w:rsidR="00877EC8" w:rsidRPr="00877EC8" w:rsidTr="001A3647">
        <w:trPr>
          <w:trHeight w:val="249"/>
        </w:trPr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EC8" w:rsidRPr="00877EC8" w:rsidRDefault="00877EC8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EC8" w:rsidRPr="00877EC8" w:rsidRDefault="00877EC8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EC8" w:rsidRPr="00877EC8" w:rsidRDefault="00877EC8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dissolved solid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solved oxyge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ssolved oxygen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velocity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A2BDC" w:rsidRPr="00877EC8" w:rsidTr="001A3647">
        <w:trPr>
          <w:trHeight w:val="249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BDC" w:rsidRPr="00877EC8" w:rsidRDefault="003A2BDC" w:rsidP="003A2B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velocity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3A2B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E2FD1" w:rsidRPr="00877EC8" w:rsidTr="001A3647">
        <w:trPr>
          <w:trHeight w:val="249"/>
        </w:trPr>
        <w:tc>
          <w:tcPr>
            <w:tcW w:w="2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FD1" w:rsidRDefault="003E2FD1" w:rsidP="003E2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E2FD1" w:rsidRDefault="003E2FD1" w:rsidP="003E2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E2FD1" w:rsidRPr="00877EC8" w:rsidRDefault="003E2FD1" w:rsidP="003E2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2FD1" w:rsidRPr="00877EC8" w:rsidRDefault="003E2FD1" w:rsidP="003E2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2FD1" w:rsidRPr="00877EC8" w:rsidRDefault="003E2FD1" w:rsidP="003E2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77EC8" w:rsidRDefault="00877EC8" w:rsidP="00877E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st Bengal</w:t>
      </w:r>
    </w:p>
    <w:p w:rsidR="00877EC8" w:rsidRDefault="00877EC8" w:rsidP="00877EC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es Richness</w:t>
      </w:r>
    </w:p>
    <w:tbl>
      <w:tblPr>
        <w:tblW w:w="6458" w:type="dxa"/>
        <w:tblLook w:val="04A0" w:firstRow="1" w:lastRow="0" w:firstColumn="1" w:lastColumn="0" w:noHBand="0" w:noVBand="1"/>
      </w:tblPr>
      <w:tblGrid>
        <w:gridCol w:w="3086"/>
        <w:gridCol w:w="1686"/>
        <w:gridCol w:w="1686"/>
      </w:tblGrid>
      <w:tr w:rsidR="003E2FD1" w:rsidRPr="00877EC8" w:rsidTr="001A3647">
        <w:trPr>
          <w:trHeight w:val="237"/>
        </w:trPr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FD1" w:rsidRPr="00877EC8" w:rsidRDefault="003E2FD1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FD1" w:rsidRPr="00877EC8" w:rsidRDefault="003E2FD1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FD1" w:rsidRPr="00877EC8" w:rsidRDefault="003E2FD1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ter velocity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velocity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.cv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60242E" w:rsidRPr="0060242E" w:rsidTr="001A3647">
        <w:trPr>
          <w:trHeight w:val="237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60242E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.cv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</w:tbl>
    <w:p w:rsidR="00877EC8" w:rsidRPr="0060242E" w:rsidRDefault="00877EC8" w:rsidP="00877EC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77EC8" w:rsidRDefault="00877EC8" w:rsidP="00877EC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ersity</w:t>
      </w:r>
    </w:p>
    <w:tbl>
      <w:tblPr>
        <w:tblW w:w="6406" w:type="dxa"/>
        <w:tblLook w:val="04A0" w:firstRow="1" w:lastRow="0" w:firstColumn="1" w:lastColumn="0" w:noHBand="0" w:noVBand="1"/>
      </w:tblPr>
      <w:tblGrid>
        <w:gridCol w:w="3060"/>
        <w:gridCol w:w="1673"/>
        <w:gridCol w:w="1673"/>
      </w:tblGrid>
      <w:tr w:rsidR="003E2FD1" w:rsidRPr="00877EC8" w:rsidTr="001A36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FD1" w:rsidRPr="00877EC8" w:rsidRDefault="003E2FD1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FD1" w:rsidRPr="00877EC8" w:rsidRDefault="003E2FD1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FD1" w:rsidRPr="00877EC8" w:rsidRDefault="003E2FD1" w:rsidP="003E2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3E2FD1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2F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emperatur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3E2FD1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2F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infal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3E2FD1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2F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infall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3E2FD1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2F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ter velocit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velocity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Width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issolved solids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epth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vity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xygen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60242E" w:rsidRPr="00877EC8" w:rsidTr="001A3647">
        <w:trPr>
          <w:trHeight w:val="287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42E" w:rsidRPr="00877EC8" w:rsidRDefault="0060242E" w:rsidP="00602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  <w:r w:rsidRPr="00877E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cv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463" w:rsidRDefault="00FD2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</w:tbl>
    <w:p w:rsidR="00877EC8" w:rsidRPr="00877EC8" w:rsidRDefault="00877EC8" w:rsidP="00877EC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877EC8" w:rsidRPr="00877EC8" w:rsidSect="00877EC8">
      <w:pgSz w:w="16983" w:h="15840"/>
      <w:pgMar w:top="1440" w:right="2763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023C0"/>
    <w:multiLevelType w:val="hybridMultilevel"/>
    <w:tmpl w:val="ABBE18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E6004C"/>
    <w:multiLevelType w:val="hybridMultilevel"/>
    <w:tmpl w:val="B0BEE3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3MjA3NTMxNDCwMDVU0lEKTi0uzszPAykwrgUAVCbcRiwAAAA="/>
  </w:docVars>
  <w:rsids>
    <w:rsidRoot w:val="00BD034B"/>
    <w:rsid w:val="00103463"/>
    <w:rsid w:val="001742B6"/>
    <w:rsid w:val="001A3647"/>
    <w:rsid w:val="002F256D"/>
    <w:rsid w:val="00364647"/>
    <w:rsid w:val="003A2BDC"/>
    <w:rsid w:val="003C68B4"/>
    <w:rsid w:val="003E2FD1"/>
    <w:rsid w:val="0041259F"/>
    <w:rsid w:val="004403C0"/>
    <w:rsid w:val="0060242E"/>
    <w:rsid w:val="00607B43"/>
    <w:rsid w:val="00694342"/>
    <w:rsid w:val="00781324"/>
    <w:rsid w:val="00877EC8"/>
    <w:rsid w:val="008B557D"/>
    <w:rsid w:val="009D2E52"/>
    <w:rsid w:val="00B724AF"/>
    <w:rsid w:val="00B96E93"/>
    <w:rsid w:val="00BD034B"/>
    <w:rsid w:val="00C977A5"/>
    <w:rsid w:val="00DB508A"/>
    <w:rsid w:val="00DE7A0C"/>
    <w:rsid w:val="00EC13A8"/>
    <w:rsid w:val="00F84ECC"/>
    <w:rsid w:val="00FC4444"/>
    <w:rsid w:val="00FD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C7287E-E23C-4D00-9ED7-2465D7C6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3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0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3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34B"/>
    <w:rPr>
      <w:sz w:val="20"/>
      <w:szCs w:val="20"/>
    </w:rPr>
  </w:style>
  <w:style w:type="table" w:customStyle="1" w:styleId="PlainTable31">
    <w:name w:val="Plain Table 31"/>
    <w:basedOn w:val="TableNormal"/>
    <w:uiPriority w:val="43"/>
    <w:rsid w:val="00BD03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4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034B"/>
  </w:style>
  <w:style w:type="paragraph" w:styleId="ListParagraph">
    <w:name w:val="List Paragraph"/>
    <w:basedOn w:val="Normal"/>
    <w:uiPriority w:val="34"/>
    <w:qFormat/>
    <w:rsid w:val="00877EC8"/>
    <w:pPr>
      <w:ind w:left="720"/>
      <w:contextualSpacing/>
    </w:pPr>
  </w:style>
  <w:style w:type="table" w:styleId="TableGrid">
    <w:name w:val="Table Grid"/>
    <w:basedOn w:val="TableNormal"/>
    <w:uiPriority w:val="39"/>
    <w:rsid w:val="003E2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na mondal</dc:creator>
  <cp:lastModifiedBy>Love India</cp:lastModifiedBy>
  <cp:revision>2</cp:revision>
  <dcterms:created xsi:type="dcterms:W3CDTF">2019-12-22T13:27:00Z</dcterms:created>
  <dcterms:modified xsi:type="dcterms:W3CDTF">2019-12-22T13:27:00Z</dcterms:modified>
</cp:coreProperties>
</file>